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C4251" w14:textId="6AB6FDB6" w:rsidR="00457213" w:rsidRDefault="00457213"/>
    <w:p w14:paraId="40E33B5A" w14:textId="54DB7B83" w:rsidR="00204B1F" w:rsidRPr="006C0F57" w:rsidRDefault="00204B1F" w:rsidP="00204B1F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204B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C0F57" w:rsidRPr="006C0F5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204B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able. Significant co</w:t>
      </w:r>
      <w:r w:rsidRPr="00204B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noBreakHyphen/>
        <w:t>evolving pairs in the GII.4 P</w:t>
      </w:r>
      <w:r w:rsidRPr="00204B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noBreakHyphen/>
        <w:t>domain identified by BGM analysis.</w:t>
      </w: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039"/>
        <w:gridCol w:w="1701"/>
        <w:gridCol w:w="1984"/>
      </w:tblGrid>
      <w:tr w:rsidR="006C0F57" w:rsidRPr="006C0F57" w14:paraId="6DD9E51E" w14:textId="77777777" w:rsidTr="006C0F57">
        <w:trPr>
          <w:trHeight w:val="300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4DA2A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-variation pai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64F67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204B1F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stance (Å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51313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C0F57" w:rsidRPr="00204B1F" w14:paraId="15126F32" w14:textId="77777777" w:rsidTr="006C0F57">
        <w:trPr>
          <w:trHeight w:val="300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9D7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1</w:t>
            </w: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77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 2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7FC441" w14:textId="77777777" w:rsidR="006C0F57" w:rsidRPr="00204B1F" w:rsidRDefault="006C0F57" w:rsidP="00252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CD8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erior</w:t>
            </w:r>
          </w:p>
        </w:tc>
      </w:tr>
      <w:tr w:rsidR="006C0F57" w:rsidRPr="00204B1F" w14:paraId="7D962AE5" w14:textId="77777777" w:rsidTr="006C0F57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83E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9A8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A2B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D0C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6C0F57" w:rsidRPr="00204B1F" w14:paraId="6AD67BFF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893C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F49BAB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CE9A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EB959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6C0F57" w:rsidRPr="00204B1F" w14:paraId="47B09392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5FE40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16BC3DF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A1B02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F095D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6C0F57" w:rsidRPr="00204B1F" w14:paraId="66AAD0EA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1A32A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416697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D7EB0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60DA7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6C0F57" w:rsidRPr="00204B1F" w14:paraId="7CD12DAF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D833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1409A0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18A0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F8408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6C0F57" w:rsidRPr="00204B1F" w14:paraId="7BEE4E02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28D9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8DE6F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366B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E8E03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6C0F57" w:rsidRPr="006C0F57" w14:paraId="2F1D2BDF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38D2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4B9DBC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30D18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E43DA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204B1F" w14:paraId="75EEE4D8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28D07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1D1755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90435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74DA7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</w:tr>
      <w:tr w:rsidR="006C0F57" w:rsidRPr="006C0F57" w14:paraId="4C52F781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E20D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6CEA10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FFC000"/>
                <w:kern w:val="0"/>
                <w:sz w:val="24"/>
                <w:szCs w:val="24"/>
                <w:u w:val="single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03BFD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E2729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</w:tr>
      <w:tr w:rsidR="006C0F57" w:rsidRPr="006C0F57" w14:paraId="0A910ECB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EDDFB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1ABB14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BD46D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54641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6C0F57" w14:paraId="4AC12717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130F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4EFC4C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FFC000"/>
                <w:kern w:val="0"/>
                <w:sz w:val="24"/>
                <w:szCs w:val="24"/>
              </w:rPr>
              <w:t>1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5BD7E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77D20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</w:tr>
      <w:tr w:rsidR="006C0F57" w:rsidRPr="006C0F57" w14:paraId="07FEFA7D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05816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141793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FF"/>
                <w:kern w:val="0"/>
                <w:sz w:val="24"/>
                <w:szCs w:val="24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D54E6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2DFAE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6C0F57" w:rsidRPr="006C0F57" w14:paraId="6C193297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DC31F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9760FE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BC5D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F27FA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6C0F57" w:rsidRPr="006C0F57" w14:paraId="71A2291C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6B8C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  <w:t>7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DB6FC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B013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49E35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6C0F57" w14:paraId="714635E4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10081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3132A0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FFC000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F458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5A10E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6C0F57" w:rsidRPr="006C0F57" w14:paraId="742EECC4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8E67D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B3247E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CFD2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88764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6C0F57" w14:paraId="32BA4FF6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E0D0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32864F5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</w:rPr>
              <w:t>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F4E6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8F479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 w:rsidR="006C0F57" w:rsidRPr="006C0F57" w14:paraId="6EB300F9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A5D9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7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2D065AA7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093D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C5149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</w:tr>
      <w:tr w:rsidR="006C0F57" w:rsidRPr="00204B1F" w14:paraId="1BF51918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94BC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51D5DA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9D836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C74D8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</w:tr>
      <w:tr w:rsidR="006C0F57" w:rsidRPr="006C0F57" w14:paraId="52EFCFC2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06F4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FFC000"/>
                <w:kern w:val="0"/>
                <w:sz w:val="24"/>
                <w:szCs w:val="24"/>
                <w:u w:val="single"/>
              </w:rPr>
              <w:t>12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49F48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  <w:u w:val="single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368A9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6F17C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6C0F57" w14:paraId="66B8639F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2349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7030A0"/>
                <w:kern w:val="0"/>
                <w:sz w:val="24"/>
                <w:szCs w:val="24"/>
                <w:u w:val="single"/>
              </w:rPr>
              <w:t>13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0A8935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A696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1B19C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6C0F57" w:rsidRPr="006C0F57" w14:paraId="1F72659D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2A87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  <w:u w:val="single"/>
              </w:rPr>
              <w:t>14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E96F2E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B050"/>
                <w:kern w:val="0"/>
                <w:sz w:val="24"/>
                <w:szCs w:val="24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F0FE1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510D26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 w:rsidR="006C0F57" w:rsidRPr="006C0F57" w14:paraId="6B8AFC42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106C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FFC000" w:themeColor="accent4"/>
                <w:kern w:val="0"/>
                <w:sz w:val="24"/>
                <w:szCs w:val="24"/>
              </w:rPr>
              <w:t>157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5C5E233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  <w:u w:val="single"/>
              </w:rPr>
              <w:t>1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78BDE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1B4DF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6C0F57" w:rsidRPr="00204B1F" w14:paraId="0FED9850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C4FA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388DE9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CFF25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8FCE6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 w:rsidR="006C0F57" w:rsidRPr="00204B1F" w14:paraId="25358A7B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90191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73BDDC9B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52AB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043A1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</w:tr>
      <w:tr w:rsidR="006C0F57" w:rsidRPr="00204B1F" w14:paraId="5D015700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E496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922E18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24A6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5D8698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6C0F57" w:rsidRPr="00204B1F" w14:paraId="732ADDF9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3766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43928B1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DB462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2E100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6C0F57" w:rsidRPr="006C0F57" w14:paraId="28AF1FD8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92811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  <w:u w:val="single"/>
              </w:rPr>
            </w:pPr>
            <w:r w:rsidRPr="00204B1F"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  <w:u w:val="single"/>
              </w:rPr>
              <w:t>174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56EE48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538135" w:themeColor="accent6" w:themeShade="BF"/>
                <w:kern w:val="0"/>
                <w:sz w:val="24"/>
                <w:szCs w:val="24"/>
              </w:rPr>
              <w:t>1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432B4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E0EB4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6C0F57" w:rsidRPr="006C0F57" w14:paraId="37B19E0F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5708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8EAADB" w:themeColor="accent1" w:themeTint="99"/>
                <w:kern w:val="0"/>
                <w:sz w:val="24"/>
                <w:szCs w:val="24"/>
              </w:rPr>
              <w:t>178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B9A69FF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120A5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AE3EF3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C0F57" w:rsidRPr="00204B1F" w14:paraId="29833CB0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097E9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6B4B382E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B7332C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32FF90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</w:tr>
      <w:tr w:rsidR="006C0F57" w:rsidRPr="00204B1F" w14:paraId="6BE352C0" w14:textId="77777777" w:rsidTr="006C0F57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BBEBB4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039" w:type="dxa"/>
            <w:shd w:val="clear" w:color="auto" w:fill="auto"/>
            <w:noWrap/>
            <w:vAlign w:val="bottom"/>
            <w:hideMark/>
          </w:tcPr>
          <w:p w14:paraId="064E21F9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7A0F2A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A4C9ED" w14:textId="77777777" w:rsidR="006C0F57" w:rsidRPr="00204B1F" w:rsidRDefault="006C0F57" w:rsidP="00252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B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</w:tbl>
    <w:p w14:paraId="1A5BBE3C" w14:textId="77777777" w:rsidR="006C0F57" w:rsidRPr="00204B1F" w:rsidRDefault="006C0F57" w:rsidP="006C0F57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04B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es: The colored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font</w:t>
      </w:r>
      <w:r w:rsidRPr="00204B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 indicate epitope sites, with bright green representing Epitope A, purple representing G, orange representing C, light blue representing D, dark green representing E, and dark blue representing H;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u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nderlined numbers</w:t>
      </w:r>
      <w:r w:rsidRPr="00204B1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dicate positively selected sites.</w:t>
      </w:r>
    </w:p>
    <w:p w14:paraId="2DECD4BC" w14:textId="610F1314" w:rsidR="00204B1F" w:rsidRPr="006C0F57" w:rsidRDefault="00204B1F" w:rsidP="006C0F57">
      <w:pPr>
        <w:rPr>
          <w:rFonts w:hint="eastAsia"/>
        </w:rPr>
      </w:pPr>
    </w:p>
    <w:sectPr w:rsidR="00204B1F" w:rsidRPr="006C0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1F"/>
    <w:rsid w:val="00204B1F"/>
    <w:rsid w:val="00457213"/>
    <w:rsid w:val="006C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DCCC8"/>
  <w15:chartTrackingRefBased/>
  <w15:docId w15:val="{08D38870-1BC2-4E80-89B5-E888A6F2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3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6-06-23T06:25:00Z</dcterms:created>
  <dcterms:modified xsi:type="dcterms:W3CDTF">2026-06-23T06:43:00Z</dcterms:modified>
</cp:coreProperties>
</file>